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9"/>
        <w:gridCol w:w="711"/>
        <w:gridCol w:w="7047"/>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Line 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Lines 34-6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Lines 77-125)</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Lines 126-127)</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Lines 131-14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Lines 131-135)</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bCs/>
                <w:sz w:val="20"/>
              </w:rPr>
              <w:t>(Lines 132-136)</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bCs/>
                <w:sz w:val="20"/>
              </w:rPr>
              <w:t>(NA)</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Lines 152-180)</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b/>
                <w:bCs/>
                <w:sz w:val="20"/>
              </w:rPr>
              <w:t xml:space="preserve"> (Lines 152-18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Lines 327-389)</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b/>
                <w:bCs/>
                <w:sz w:val="20"/>
              </w:rPr>
              <w:t xml:space="preserve"> (Line 19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Lines 192-200)</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r>
              <w:rPr>
                <w:sz w:val="20"/>
              </w:rPr>
              <w:br/>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b/>
                <w:bCs/>
                <w:sz w:val="20"/>
              </w:rPr>
              <w:t>(Lines 192-200)</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bCs/>
                <w:sz w:val="20"/>
              </w:rPr>
              <w:t xml:space="preserve"> 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Line 20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bCs/>
                <w:sz w:val="20"/>
              </w:rPr>
              <w:t>(Line 20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Lines 205-30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Lines 205-30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Table 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bCs/>
                <w:sz w:val="20"/>
              </w:rPr>
              <w:t>NA</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bCs/>
                <w:sz w:val="20"/>
              </w:rPr>
              <w:t>(Table 2)</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Lines 314-316)</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Lines 284-2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Lines 295-312)</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b/>
                <w:bCs/>
                <w:sz w:val="20"/>
              </w:rPr>
              <w:t xml:space="preserve"> (Lines 328-33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bCs/>
                <w:sz w:val="20"/>
              </w:rPr>
              <w:t xml:space="preserve"> (Lines 328-33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Lines 341-34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b/>
                <w:bCs/>
                <w:sz w:val="20"/>
              </w:rPr>
              <w:t xml:space="preserve"> (Lines 362-36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02:27:00Z</dcterms:created>
  <dc:creator>pplouffe</dc:creator>
  <dc:description/>
  <dc:language>en-US</dc:language>
  <cp:lastModifiedBy>mcclure</cp:lastModifiedBy>
  <cp:lastPrinted>2007-09-19T10:02:00Z</cp:lastPrinted>
  <dcterms:modified xsi:type="dcterms:W3CDTF">2013-11-02T02: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